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1.  </w:t>
      </w:r>
      <w:r>
        <w:rPr>
          <w:rFonts w:cs="Times New Roman" w:ascii="Times New Roman" w:hAnsi="Times New Roman"/>
          <w:sz w:val="24"/>
          <w:szCs w:val="24"/>
        </w:rPr>
        <w:t>Haematological parameters in patients with DENV mono- and co-infections.</w:t>
      </w:r>
    </w:p>
    <w:tbl>
      <w:tblPr>
        <w:tblW w:w="9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070"/>
        <w:gridCol w:w="2070"/>
        <w:gridCol w:w="1952"/>
      </w:tblGrid>
      <w:tr>
        <w:trPr/>
        <w:tc>
          <w:tcPr>
            <w:tcW w:w="3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 serotype / DENV serotype combination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ean WBC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± SD) x 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ean platelet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± SD) x 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1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ean PCV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± SD) x 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/L </w:t>
            </w:r>
          </w:p>
        </w:tc>
      </w:tr>
      <w:tr>
        <w:trPr/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1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5 (± 3.9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18 (± 52.1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46 (± 3.7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0 (± 5.4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5 (± 50.2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4 (± 3.9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3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 (± 4.5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17 (± 49.1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89 (± 3.3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 (± 5.3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.3 (± 40.5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5 (± 3.3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1 + DENV-2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8 (± 5.1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.9 (± 57.2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5 (± 5.0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1 + DENV-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 (± 3.5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.5 (± 53.8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5 (± 4.0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1 + DENV-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 (± 0)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0 (± 0)</w:t>
            </w:r>
          </w:p>
        </w:tc>
        <w:tc>
          <w:tcPr>
            <w:tcW w:w="195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0 (± 0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2 + DENV-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0 (± 2.8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29 (± 31.0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7 (± 4.67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3 + DENV-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 (± 0)</w:t>
            </w:r>
          </w:p>
        </w:tc>
        <w:tc>
          <w:tcPr>
            <w:tcW w:w="207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00 (± 0)</w:t>
            </w:r>
          </w:p>
        </w:tc>
        <w:tc>
          <w:tcPr>
            <w:tcW w:w="195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40 (± 0)</w:t>
            </w:r>
          </w:p>
        </w:tc>
      </w:tr>
      <w:tr>
        <w:trPr/>
        <w:tc>
          <w:tcPr>
            <w:tcW w:w="33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NV-1 + DENV-3 + DENV-4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 (± 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00 (± 0)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30 (± 0)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05:38:00Z</dcterms:created>
  <dc:creator>Thamarasi Senaratne</dc:creator>
  <dc:description/>
  <cp:keywords/>
  <dc:language>en-US</dc:language>
  <cp:lastModifiedBy>Admin</cp:lastModifiedBy>
  <dcterms:modified xsi:type="dcterms:W3CDTF">2019-11-23T09:17:00Z</dcterms:modified>
  <cp:revision>7</cp:revision>
  <dc:subject/>
  <dc:title/>
</cp:coreProperties>
</file>